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73723" w14:textId="77777777" w:rsidR="004C1F91" w:rsidRDefault="004C1F91" w:rsidP="004C1F91">
      <w:r>
        <w:t>Appendix 4 Count of action verb by level of blooms taxonomy</w:t>
      </w:r>
    </w:p>
    <w:tbl>
      <w:tblPr>
        <w:tblW w:w="6992" w:type="dxa"/>
        <w:tblLook w:val="04A0" w:firstRow="1" w:lastRow="0" w:firstColumn="1" w:lastColumn="0" w:noHBand="0" w:noVBand="1"/>
      </w:tblPr>
      <w:tblGrid>
        <w:gridCol w:w="2996"/>
        <w:gridCol w:w="3996"/>
      </w:tblGrid>
      <w:tr w:rsidR="004C1F91" w:rsidRPr="00B35ED0" w14:paraId="65C60E80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BB3D23" w14:textId="77777777" w:rsidR="004C1F91" w:rsidRPr="00B35ED0" w:rsidRDefault="004C1F91" w:rsidP="00581D12">
            <w:pPr>
              <w:spacing w:before="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Row Labels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2558A1" w14:textId="77777777" w:rsidR="004C1F91" w:rsidRPr="00B35ED0" w:rsidRDefault="004C1F91" w:rsidP="00581D12">
            <w:pPr>
              <w:spacing w:before="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 xml:space="preserve">Count of </w:t>
            </w:r>
            <w:proofErr w:type="spellStart"/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Masterlist</w:t>
            </w:r>
            <w:proofErr w:type="spellEnd"/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 xml:space="preserve"> (time on source lists)</w:t>
            </w:r>
          </w:p>
        </w:tc>
      </w:tr>
      <w:tr w:rsidR="004C1F91" w:rsidRPr="00B35ED0" w14:paraId="7BAE638D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27218F" w14:textId="77777777" w:rsidR="004C1F91" w:rsidRPr="00B35ED0" w:rsidRDefault="004C1F91" w:rsidP="00581D12">
            <w:pPr>
              <w:spacing w:before="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nalysis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3F5BB7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12</w:t>
            </w:r>
          </w:p>
        </w:tc>
      </w:tr>
      <w:tr w:rsidR="004C1F91" w:rsidRPr="00B35ED0" w14:paraId="10767CCE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23E3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Analyse  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AB7C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8</w:t>
            </w:r>
          </w:p>
        </w:tc>
      </w:tr>
      <w:tr w:rsidR="004C1F91" w:rsidRPr="00B35ED0" w14:paraId="6D78EACD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ACA0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Apprais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3C08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17261012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A9E4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ompar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6D90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41201F7E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4574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Differentiat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2E7B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44882753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F387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Outlin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31D9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5E6E4A33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597EA8" w14:textId="77777777" w:rsidR="004C1F91" w:rsidRPr="00B35ED0" w:rsidRDefault="004C1F91" w:rsidP="00581D12">
            <w:pPr>
              <w:spacing w:before="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pplication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5CD544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33</w:t>
            </w:r>
          </w:p>
        </w:tc>
      </w:tr>
      <w:tr w:rsidR="004C1F91" w:rsidRPr="00B35ED0" w14:paraId="5E438315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5EB8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Apply  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8AAA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</w:tr>
      <w:tr w:rsidR="004C1F91" w:rsidRPr="00B35ED0" w14:paraId="4C217416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A8F9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onduct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4B52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3F09EFFD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4E07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ontribut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3ACF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4AC05E08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A01D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riticis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6542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61FF8043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3691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Demonstrate 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3476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1</w:t>
            </w:r>
          </w:p>
        </w:tc>
      </w:tr>
      <w:tr w:rsidR="004C1F91" w:rsidRPr="00B35ED0" w14:paraId="3F14880F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6BAD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Execut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7D73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668F0820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74DA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Interpret  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9B06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</w:t>
            </w:r>
          </w:p>
        </w:tc>
      </w:tr>
      <w:tr w:rsidR="004C1F91" w:rsidRPr="00B35ED0" w14:paraId="08669C0C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9064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rovid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FADC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7A238185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2ED5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Use  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7D3D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</w:tr>
      <w:tr w:rsidR="004C1F91" w:rsidRPr="00B35ED0" w14:paraId="55DD2661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2CCEE4" w14:textId="77777777" w:rsidR="004C1F91" w:rsidRPr="00B35ED0" w:rsidRDefault="004C1F91" w:rsidP="00581D12">
            <w:pPr>
              <w:spacing w:before="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Avoid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09D92B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42</w:t>
            </w:r>
          </w:p>
        </w:tc>
      </w:tr>
      <w:tr w:rsidR="004C1F91" w:rsidRPr="00B35ED0" w14:paraId="12A9CDED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3653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Appreciate  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D4E3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</w:tr>
      <w:tr w:rsidR="004C1F91" w:rsidRPr="00B35ED0" w14:paraId="19805FF9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BF30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ARRANG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4FDC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7AC357FF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9E02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Aware  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A8AB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</w:p>
        </w:tc>
      </w:tr>
      <w:tr w:rsidR="004C1F91" w:rsidRPr="00B35ED0" w14:paraId="685F4398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D476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know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9267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</w:t>
            </w:r>
          </w:p>
        </w:tc>
      </w:tr>
      <w:tr w:rsidR="004C1F91" w:rsidRPr="00B35ED0" w14:paraId="5F2DF182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17AE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ELAT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328D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2E20E969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0177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SELECT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E1A9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171285D1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3E5B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Understand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0167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3</w:t>
            </w:r>
          </w:p>
        </w:tc>
      </w:tr>
      <w:tr w:rsidR="004C1F91" w:rsidRPr="00B35ED0" w14:paraId="67C06317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A45BA6" w14:textId="77777777" w:rsidR="004C1F91" w:rsidRPr="00B35ED0" w:rsidRDefault="004C1F91" w:rsidP="00581D12">
            <w:pPr>
              <w:spacing w:before="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Comprehension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5CB60A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30</w:t>
            </w:r>
          </w:p>
        </w:tc>
      </w:tr>
      <w:tr w:rsidR="004C1F91" w:rsidRPr="00B35ED0" w14:paraId="5DEBE1CF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51CE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Discuss 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2D9E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0</w:t>
            </w:r>
          </w:p>
        </w:tc>
      </w:tr>
      <w:tr w:rsidR="004C1F91" w:rsidRPr="00B35ED0" w14:paraId="6681D90C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B31E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xplain  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5579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2</w:t>
            </w:r>
          </w:p>
        </w:tc>
      </w:tr>
      <w:tr w:rsidR="004C1F91" w:rsidRPr="00B35ED0" w14:paraId="32724173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9640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Explor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D683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6DD5D071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94CB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Perform 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1C8A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5</w:t>
            </w:r>
          </w:p>
        </w:tc>
      </w:tr>
      <w:tr w:rsidR="004C1F91" w:rsidRPr="00B35ED0" w14:paraId="577C1441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77FC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eview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DEFB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3457D4FF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EFFB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ummaris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5F62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2A28EBC3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92FC6D" w14:textId="77777777" w:rsidR="004C1F91" w:rsidRPr="00B35ED0" w:rsidRDefault="004C1F91" w:rsidP="00581D12">
            <w:pPr>
              <w:spacing w:before="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lastRenderedPageBreak/>
              <w:t>Evaluation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EAA782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22</w:t>
            </w:r>
          </w:p>
        </w:tc>
      </w:tr>
      <w:tr w:rsidR="004C1F91" w:rsidRPr="00B35ED0" w14:paraId="0D419D23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60E4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Develop 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0EDA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6</w:t>
            </w:r>
          </w:p>
        </w:tc>
      </w:tr>
      <w:tr w:rsidR="004C1F91" w:rsidRPr="00B35ED0" w14:paraId="6A581073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F652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Evaluate   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80E2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3</w:t>
            </w:r>
          </w:p>
        </w:tc>
      </w:tr>
      <w:tr w:rsidR="004C1F91" w:rsidRPr="00B35ED0" w14:paraId="73248072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0E60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Justify  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69B7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</w:tr>
      <w:tr w:rsidR="004C1F91" w:rsidRPr="00B35ED0" w14:paraId="7861BD61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6095FD" w14:textId="77777777" w:rsidR="004C1F91" w:rsidRPr="00B35ED0" w:rsidRDefault="004C1F91" w:rsidP="00581D12">
            <w:pPr>
              <w:spacing w:before="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knowledge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66FF6C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23</w:t>
            </w:r>
          </w:p>
        </w:tc>
      </w:tr>
      <w:tr w:rsidR="004C1F91" w:rsidRPr="00B35ED0" w14:paraId="300CAEAF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28B3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Acquire  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3B9C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</w:tr>
      <w:tr w:rsidR="004C1F91" w:rsidRPr="00B35ED0" w14:paraId="6965814C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2F56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Describ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E630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9</w:t>
            </w:r>
          </w:p>
        </w:tc>
      </w:tr>
      <w:tr w:rsidR="004C1F91" w:rsidRPr="00B35ED0" w14:paraId="4F09712D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33D9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highlight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F39B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50CE38D8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AC88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Identify  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A770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</w:tr>
      <w:tr w:rsidR="004C1F91" w:rsidRPr="00B35ED0" w14:paraId="42C4BF46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A969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Recognise  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ED0C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7</w:t>
            </w:r>
          </w:p>
        </w:tc>
      </w:tr>
      <w:tr w:rsidR="004C1F91" w:rsidRPr="00B35ED0" w14:paraId="57BA1FCC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B913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Record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BCCF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00F6E462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62C3B5" w14:textId="77777777" w:rsidR="004C1F91" w:rsidRPr="00B35ED0" w:rsidRDefault="004C1F91" w:rsidP="00581D12">
            <w:pPr>
              <w:spacing w:before="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not on list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FAAE20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14</w:t>
            </w:r>
          </w:p>
        </w:tc>
      </w:tr>
      <w:tr w:rsidR="004C1F91" w:rsidRPr="00B35ED0" w14:paraId="3602D08E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4684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benchmark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F14D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1FF82070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B4E9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ost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1E38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341FFE61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3737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receive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FA3F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2244B169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B19F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Respect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FE33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</w:tr>
      <w:tr w:rsidR="004C1F91" w:rsidRPr="00B35ED0" w14:paraId="39FD3E23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DC8A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satisfy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7A57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2D6AAE59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9916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theoretically underpin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A8B2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729AF271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6592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undertak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78B2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601A24A2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D894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uphold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8599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</w:tr>
      <w:tr w:rsidR="004C1F91" w:rsidRPr="00B35ED0" w14:paraId="645F26C2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43D3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work safely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E1DA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</w:tr>
      <w:tr w:rsidR="004C1F91" w:rsidRPr="00B35ED0" w14:paraId="608983F8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5ED404" w14:textId="77777777" w:rsidR="004C1F91" w:rsidRPr="00B35ED0" w:rsidRDefault="004C1F91" w:rsidP="00581D12">
            <w:pPr>
              <w:spacing w:before="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Synthesis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F87ABE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15</w:t>
            </w:r>
          </w:p>
        </w:tc>
      </w:tr>
      <w:tr w:rsidR="004C1F91" w:rsidRPr="00B35ED0" w14:paraId="57F392E7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9CBC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ommunicat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9164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4</w:t>
            </w:r>
          </w:p>
        </w:tc>
      </w:tr>
      <w:tr w:rsidR="004C1F91" w:rsidRPr="00B35ED0" w14:paraId="0FB997EA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7F36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Comply 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058B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</w:tr>
      <w:tr w:rsidR="004C1F91" w:rsidRPr="00B35ED0" w14:paraId="45F0AACA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AD7E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Compose  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B18A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3</w:t>
            </w:r>
          </w:p>
        </w:tc>
      </w:tr>
      <w:tr w:rsidR="004C1F91" w:rsidRPr="00B35ED0" w14:paraId="4EAA8A4E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CEF1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Consider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B8EF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101C8DAE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B83C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Design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D733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4C86CACE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10FF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Formulat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D6BD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106B4A55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18E0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Plan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33A0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38BE6D7C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641C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 xml:space="preserve">Reflect  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8015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2</w:t>
            </w:r>
          </w:p>
        </w:tc>
      </w:tr>
      <w:tr w:rsidR="004C1F91" w:rsidRPr="00B35ED0" w14:paraId="5DD8485A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7B0F4D" w14:textId="77777777" w:rsidR="004C1F91" w:rsidRPr="00B35ED0" w:rsidRDefault="004C1F91" w:rsidP="00581D12">
            <w:pPr>
              <w:spacing w:before="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SYNTHESIS 4, EVALUATION 4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06F456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772F2618" w14:textId="77777777" w:rsidTr="00581D12">
        <w:trPr>
          <w:trHeight w:val="28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9EFA" w14:textId="77777777" w:rsidR="004C1F91" w:rsidRPr="00B35ED0" w:rsidRDefault="004C1F91" w:rsidP="00581D12">
            <w:pPr>
              <w:spacing w:before="0"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Decide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C771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color w:val="000000"/>
                <w:sz w:val="22"/>
                <w:lang w:val="en-GB" w:eastAsia="en-GB"/>
              </w:rPr>
              <w:t>1</w:t>
            </w:r>
          </w:p>
        </w:tc>
      </w:tr>
      <w:tr w:rsidR="004C1F91" w:rsidRPr="00B35ED0" w14:paraId="048E93FB" w14:textId="77777777" w:rsidTr="00581D12">
        <w:trPr>
          <w:trHeight w:val="288"/>
        </w:trPr>
        <w:tc>
          <w:tcPr>
            <w:tcW w:w="2996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6D56439" w14:textId="77777777" w:rsidR="004C1F91" w:rsidRPr="00B35ED0" w:rsidRDefault="004C1F91" w:rsidP="00581D12">
            <w:pPr>
              <w:spacing w:before="0"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Grand Total</w:t>
            </w:r>
          </w:p>
        </w:tc>
        <w:tc>
          <w:tcPr>
            <w:tcW w:w="3996" w:type="dxa"/>
            <w:tcBorders>
              <w:top w:val="single" w:sz="4" w:space="0" w:color="8EA9DB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372C224" w14:textId="77777777" w:rsidR="004C1F91" w:rsidRPr="00B35ED0" w:rsidRDefault="004C1F91" w:rsidP="00581D12">
            <w:pPr>
              <w:spacing w:before="0"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</w:pPr>
            <w:r w:rsidRPr="00B35ED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n-GB"/>
              </w:rPr>
              <w:t>192</w:t>
            </w:r>
          </w:p>
        </w:tc>
      </w:tr>
    </w:tbl>
    <w:p w14:paraId="2DB4E1D8" w14:textId="77777777" w:rsidR="00461A7F" w:rsidRDefault="00461A7F"/>
    <w:sectPr w:rsidR="00461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63E"/>
    <w:rsid w:val="00461A7F"/>
    <w:rsid w:val="004C1F91"/>
    <w:rsid w:val="006629E2"/>
    <w:rsid w:val="009C694F"/>
    <w:rsid w:val="00BF0755"/>
    <w:rsid w:val="00FA2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D544E"/>
  <w15:chartTrackingRefBased/>
  <w15:docId w15:val="{48CD75E4-F612-4FD6-8650-51D852920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F9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peters</dc:creator>
  <cp:keywords/>
  <dc:description/>
  <cp:lastModifiedBy>lee peters</cp:lastModifiedBy>
  <cp:revision>2</cp:revision>
  <dcterms:created xsi:type="dcterms:W3CDTF">2022-05-24T09:23:00Z</dcterms:created>
  <dcterms:modified xsi:type="dcterms:W3CDTF">2022-05-24T09:24:00Z</dcterms:modified>
</cp:coreProperties>
</file>